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92856" w14:textId="39A7C53C" w:rsidR="00E774DC" w:rsidRPr="00565336" w:rsidRDefault="00E774DC" w:rsidP="00E774DC">
      <w:pPr>
        <w:suppressLineNumbers/>
        <w:tabs>
          <w:tab w:val="left" w:pos="4111"/>
        </w:tabs>
        <w:rPr>
          <w:b/>
          <w:color w:val="000000" w:themeColor="text1"/>
        </w:rPr>
      </w:pPr>
      <w:r w:rsidRPr="00340037">
        <w:rPr>
          <w:b/>
        </w:rPr>
        <w:t xml:space="preserve">Table </w:t>
      </w:r>
      <w:r>
        <w:rPr>
          <w:b/>
        </w:rPr>
        <w:t>S</w:t>
      </w:r>
      <w:r w:rsidR="0069439F">
        <w:rPr>
          <w:b/>
        </w:rPr>
        <w:t>7</w:t>
      </w:r>
      <w:r w:rsidRPr="00340037">
        <w:rPr>
          <w:b/>
        </w:rPr>
        <w:t xml:space="preserve">. </w:t>
      </w:r>
      <w:r w:rsidRPr="00340037">
        <w:rPr>
          <w:color w:val="000000" w:themeColor="text1"/>
        </w:rPr>
        <w:t>Associations between ethnicity and the top 5 phyla and top 10 genera: Results where pairwise comparisons were statistically significant but group effects were not.</w:t>
      </w:r>
    </w:p>
    <w:p w14:paraId="56ED49A7" w14:textId="77777777" w:rsidR="00E774DC" w:rsidRDefault="00E774DC" w:rsidP="00E774DC">
      <w:pPr>
        <w:rPr>
          <w:color w:val="000000" w:themeColor="text1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638"/>
        <w:gridCol w:w="1464"/>
        <w:gridCol w:w="1682"/>
        <w:gridCol w:w="1404"/>
        <w:gridCol w:w="1489"/>
        <w:gridCol w:w="1683"/>
      </w:tblGrid>
      <w:tr w:rsidR="00E774DC" w14:paraId="0140D7A5" w14:textId="77777777" w:rsidTr="00CD4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82F6069" w14:textId="77777777" w:rsidR="00E774DC" w:rsidRPr="00A00382" w:rsidRDefault="00E774DC" w:rsidP="00CD3B30">
            <w:pPr>
              <w:rPr>
                <w:sz w:val="20"/>
                <w:szCs w:val="20"/>
              </w:rPr>
            </w:pPr>
            <w:r w:rsidRPr="00A00382">
              <w:rPr>
                <w:sz w:val="20"/>
                <w:szCs w:val="20"/>
              </w:rPr>
              <w:t>Taxa</w:t>
            </w:r>
          </w:p>
        </w:tc>
        <w:tc>
          <w:tcPr>
            <w:tcW w:w="1464" w:type="dxa"/>
          </w:tcPr>
          <w:p w14:paraId="7C9286B0" w14:textId="77777777" w:rsidR="00E774DC" w:rsidRPr="00A00382" w:rsidRDefault="00E774DC" w:rsidP="00CD3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382">
              <w:rPr>
                <w:sz w:val="20"/>
                <w:szCs w:val="20"/>
              </w:rPr>
              <w:t>Group effect p-value</w:t>
            </w:r>
          </w:p>
        </w:tc>
        <w:tc>
          <w:tcPr>
            <w:tcW w:w="1682" w:type="dxa"/>
          </w:tcPr>
          <w:p w14:paraId="1C461962" w14:textId="77777777" w:rsidR="00E774DC" w:rsidRPr="00A00382" w:rsidRDefault="00E774DC" w:rsidP="00CD3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382">
              <w:rPr>
                <w:sz w:val="20"/>
                <w:szCs w:val="20"/>
              </w:rPr>
              <w:t>Pairwise comparison</w:t>
            </w:r>
          </w:p>
        </w:tc>
        <w:tc>
          <w:tcPr>
            <w:tcW w:w="1404" w:type="dxa"/>
          </w:tcPr>
          <w:p w14:paraId="4848796D" w14:textId="77777777" w:rsidR="00E774DC" w:rsidRPr="00A00382" w:rsidRDefault="00E774DC" w:rsidP="00CD3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382">
              <w:rPr>
                <w:sz w:val="20"/>
                <w:szCs w:val="20"/>
              </w:rPr>
              <w:t>IRR</w:t>
            </w:r>
          </w:p>
        </w:tc>
        <w:tc>
          <w:tcPr>
            <w:tcW w:w="1489" w:type="dxa"/>
          </w:tcPr>
          <w:p w14:paraId="1F67269D" w14:textId="77777777" w:rsidR="00E774DC" w:rsidRPr="00A00382" w:rsidRDefault="00E774DC" w:rsidP="00CD3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382">
              <w:rPr>
                <w:sz w:val="20"/>
                <w:szCs w:val="20"/>
              </w:rPr>
              <w:t>95% CI</w:t>
            </w:r>
          </w:p>
        </w:tc>
        <w:tc>
          <w:tcPr>
            <w:tcW w:w="1683" w:type="dxa"/>
          </w:tcPr>
          <w:p w14:paraId="53410A9C" w14:textId="77777777" w:rsidR="00E774DC" w:rsidRPr="00A00382" w:rsidRDefault="00E774DC" w:rsidP="00CD3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382">
              <w:rPr>
                <w:sz w:val="20"/>
                <w:szCs w:val="20"/>
              </w:rPr>
              <w:t>Pairwise comparison p-value</w:t>
            </w:r>
          </w:p>
        </w:tc>
      </w:tr>
      <w:tr w:rsidR="00E774DC" w14:paraId="60EB1464" w14:textId="77777777" w:rsidTr="00CD4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bottom w:val="single" w:sz="4" w:space="0" w:color="000000"/>
            </w:tcBorders>
          </w:tcPr>
          <w:p w14:paraId="2F9D87AB" w14:textId="77777777" w:rsidR="00E774DC" w:rsidRPr="00A00382" w:rsidRDefault="00E774DC" w:rsidP="00CD3B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us</w:t>
            </w:r>
          </w:p>
        </w:tc>
        <w:tc>
          <w:tcPr>
            <w:tcW w:w="1464" w:type="dxa"/>
          </w:tcPr>
          <w:p w14:paraId="496A83D6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2" w:type="dxa"/>
          </w:tcPr>
          <w:p w14:paraId="1650907C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04" w:type="dxa"/>
          </w:tcPr>
          <w:p w14:paraId="2BC397DA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9" w:type="dxa"/>
          </w:tcPr>
          <w:p w14:paraId="09A53F85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3" w:type="dxa"/>
          </w:tcPr>
          <w:p w14:paraId="23828312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774DC" w14:paraId="7265EABD" w14:textId="77777777" w:rsidTr="00CD46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000000"/>
            </w:tcBorders>
          </w:tcPr>
          <w:p w14:paraId="357A2BC7" w14:textId="475393F7" w:rsidR="00E774DC" w:rsidRPr="00A9083F" w:rsidRDefault="00E774DC" w:rsidP="00CD3B30">
            <w:pPr>
              <w:rPr>
                <w:b w:val="0"/>
                <w:i/>
                <w:sz w:val="20"/>
                <w:szCs w:val="20"/>
              </w:rPr>
            </w:pPr>
            <w:proofErr w:type="spellStart"/>
            <w:r w:rsidRPr="00A9083F">
              <w:rPr>
                <w:b w:val="0"/>
                <w:i/>
                <w:sz w:val="20"/>
                <w:szCs w:val="20"/>
              </w:rPr>
              <w:t>Gemell</w:t>
            </w:r>
            <w:r w:rsidR="00045F7B">
              <w:rPr>
                <w:b w:val="0"/>
                <w:i/>
                <w:sz w:val="20"/>
                <w:szCs w:val="20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1464" w:type="dxa"/>
          </w:tcPr>
          <w:p w14:paraId="2AEE36E7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682" w:type="dxa"/>
          </w:tcPr>
          <w:p w14:paraId="0FBD0BF2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5D5">
              <w:rPr>
                <w:sz w:val="20"/>
                <w:szCs w:val="20"/>
              </w:rPr>
              <w:t>White vs</w:t>
            </w:r>
            <w:r>
              <w:rPr>
                <w:sz w:val="20"/>
                <w:szCs w:val="20"/>
              </w:rPr>
              <w:t xml:space="preserve"> Asian</w:t>
            </w:r>
          </w:p>
        </w:tc>
        <w:tc>
          <w:tcPr>
            <w:tcW w:w="1404" w:type="dxa"/>
          </w:tcPr>
          <w:p w14:paraId="627FF617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5D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489" w:type="dxa"/>
          </w:tcPr>
          <w:p w14:paraId="6210AC84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5D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-0.95</w:t>
            </w:r>
          </w:p>
        </w:tc>
        <w:tc>
          <w:tcPr>
            <w:tcW w:w="1683" w:type="dxa"/>
          </w:tcPr>
          <w:p w14:paraId="34B72DD4" w14:textId="77777777" w:rsidR="00E774DC" w:rsidRPr="003B65D5" w:rsidRDefault="00E774DC" w:rsidP="00CD3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6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7</w:t>
            </w:r>
          </w:p>
        </w:tc>
      </w:tr>
    </w:tbl>
    <w:p w14:paraId="2647F113" w14:textId="77777777" w:rsidR="00635B3E" w:rsidRDefault="00635B3E" w:rsidP="00635B3E">
      <w:pPr>
        <w:suppressLineNumbers/>
        <w:spacing w:line="276" w:lineRule="auto"/>
        <w:rPr>
          <w:color w:val="000000" w:themeColor="text1"/>
        </w:rPr>
      </w:pPr>
    </w:p>
    <w:p w14:paraId="49183B17" w14:textId="30F81E8D" w:rsidR="00635B3E" w:rsidRPr="00171DDD" w:rsidRDefault="00635B3E" w:rsidP="00635B3E">
      <w:pPr>
        <w:suppressLineNumbers/>
        <w:spacing w:line="276" w:lineRule="auto"/>
        <w:rPr>
          <w:color w:val="000000" w:themeColor="text1"/>
        </w:rPr>
      </w:pPr>
      <w:r w:rsidRPr="00171DDD">
        <w:rPr>
          <w:color w:val="000000" w:themeColor="text1"/>
        </w:rPr>
        <w:t xml:space="preserve">Ethnicity was investigated for all taxa and models were adjusted for DNA extraction and PCR sequencing batch effects. </w:t>
      </w:r>
      <w:r>
        <w:rPr>
          <w:color w:val="000000" w:themeColor="text1"/>
        </w:rPr>
        <w:t>Group effect thresholds [</w:t>
      </w:r>
      <w:r w:rsidRPr="001F629F">
        <w:rPr>
          <w:i/>
          <w:color w:val="000000" w:themeColor="text1"/>
        </w:rPr>
        <w:t>p</w:t>
      </w:r>
      <w:r w:rsidRPr="00171DDD">
        <w:rPr>
          <w:color w:val="000000" w:themeColor="text1"/>
        </w:rPr>
        <w:t xml:space="preserve">≤0.022 for phylum, </w:t>
      </w:r>
      <w:r w:rsidRPr="001F629F">
        <w:rPr>
          <w:i/>
          <w:color w:val="000000" w:themeColor="text1"/>
        </w:rPr>
        <w:t>p</w:t>
      </w:r>
      <w:r w:rsidRPr="00171DDD">
        <w:rPr>
          <w:color w:val="000000" w:themeColor="text1"/>
        </w:rPr>
        <w:t>≤0.017 for genus</w:t>
      </w:r>
      <w:r>
        <w:rPr>
          <w:color w:val="000000" w:themeColor="text1"/>
        </w:rPr>
        <w:t xml:space="preserve">] were not significant, however, </w:t>
      </w:r>
      <w:r w:rsidRPr="00171DDD">
        <w:rPr>
          <w:color w:val="000000" w:themeColor="text1"/>
        </w:rPr>
        <w:t>pairwise comparison</w:t>
      </w:r>
      <w:r>
        <w:rPr>
          <w:color w:val="000000" w:themeColor="text1"/>
        </w:rPr>
        <w:t>s were</w:t>
      </w:r>
      <w:r w:rsidRPr="00171DDD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1F629F">
        <w:rPr>
          <w:i/>
          <w:color w:val="000000" w:themeColor="text1"/>
        </w:rPr>
        <w:t>p</w:t>
      </w:r>
      <w:r w:rsidRPr="00171DDD">
        <w:rPr>
          <w:color w:val="000000" w:themeColor="text1"/>
        </w:rPr>
        <w:t xml:space="preserve">&lt;0.05). No statistically significant associations were found between ethnicity and any phylum-level taxa. Abbreviations: confidence interval, CI; incidence rate ratio, IRR. </w:t>
      </w:r>
    </w:p>
    <w:p w14:paraId="5D778CB5" w14:textId="77777777" w:rsidR="00185B14" w:rsidRDefault="00045F7B" w:rsidP="00635B3E"/>
    <w:sectPr w:rsidR="00185B14" w:rsidSect="00B23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DC"/>
    <w:rsid w:val="00045F7B"/>
    <w:rsid w:val="001042DA"/>
    <w:rsid w:val="00264874"/>
    <w:rsid w:val="002B4843"/>
    <w:rsid w:val="003610D1"/>
    <w:rsid w:val="00510ED4"/>
    <w:rsid w:val="00635B3E"/>
    <w:rsid w:val="0069439F"/>
    <w:rsid w:val="00A9083F"/>
    <w:rsid w:val="00B231CB"/>
    <w:rsid w:val="00C25669"/>
    <w:rsid w:val="00CD46E6"/>
    <w:rsid w:val="00E7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0FAEE"/>
  <w15:chartTrackingRefBased/>
  <w15:docId w15:val="{E5858E27-F861-D24C-9FCE-8F5A37F15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4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74DC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eMay</dc:creator>
  <cp:keywords/>
  <dc:description/>
  <cp:lastModifiedBy>Lauren LeMay</cp:lastModifiedBy>
  <cp:revision>9</cp:revision>
  <dcterms:created xsi:type="dcterms:W3CDTF">2020-06-28T15:31:00Z</dcterms:created>
  <dcterms:modified xsi:type="dcterms:W3CDTF">2020-06-30T21:40:00Z</dcterms:modified>
</cp:coreProperties>
</file>